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09DF5" w14:textId="77777777" w:rsidR="00AD6D08" w:rsidRPr="00223F3A" w:rsidRDefault="003D5DED" w:rsidP="003D5DED">
      <w:pPr>
        <w:jc w:val="center"/>
        <w:rPr>
          <w:rFonts w:ascii="Times New Roman" w:hAnsi="Times New Roman" w:cs="Times New Roman"/>
          <w:sz w:val="24"/>
          <w:szCs w:val="24"/>
        </w:rPr>
      </w:pPr>
      <w:r w:rsidRPr="00223F3A">
        <w:rPr>
          <w:rFonts w:ascii="Times New Roman" w:hAnsi="Times New Roman" w:cs="Times New Roman"/>
          <w:b/>
          <w:sz w:val="24"/>
          <w:szCs w:val="24"/>
        </w:rPr>
        <w:t>Predisposing genes</w:t>
      </w:r>
      <w:r w:rsidRPr="00223F3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522"/>
      </w:tblGrid>
      <w:tr w:rsidR="00AD6D08" w14:paraId="74167695" w14:textId="77777777" w:rsidTr="003D5DED">
        <w:tc>
          <w:tcPr>
            <w:tcW w:w="8522" w:type="dxa"/>
            <w:tcBorders>
              <w:bottom w:val="single" w:sz="4" w:space="0" w:color="auto"/>
            </w:tcBorders>
          </w:tcPr>
          <w:p w14:paraId="2548C767" w14:textId="77777777" w:rsidR="00AD6D08" w:rsidRPr="00AD6D08" w:rsidRDefault="00AD6D08" w:rsidP="005248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NT2, MYH7</w:t>
            </w:r>
            <w:r w:rsidRPr="00AD6D08">
              <w:rPr>
                <w:sz w:val="24"/>
                <w:szCs w:val="24"/>
              </w:rPr>
              <w:t>, PLN,TCAP,ABCC9,LMNA,DMD, TAZ, TTN, VCL, EYA4, EMD, ACTN2, SGCD, ACTC1, TNNI3, TPM1, MYBPC3, LDB3, MYH6, CTF1, DES, RBM20, NEBL, TBX5, BAG3, NCOA6, ANKRD1, CSRP3, DYS, DNAJC19, DSG2, DSP, FHL2, FKTN, FOXD4, LAMP2, MYPN, NEXN, PSEN1, PSEN2, SCN5A, SDHA, SYNE1, TMPO, TNNC1, TTR, CASQ2, DTNA, GLA, GATA6, FLNC ACTC, MYL2, MYL3, PRKAG2, SERCA2a, RyR2, JPH2, DSC, TMEM43, PKP2, JUP, TGFβ3, LIM, CTNNA3, PKP4, STRN, DMPK, AMPD1, PMP22, LMX1B, FKBP12, CSX, PRDM16, ZASP1, ND1, NKX2.5, NOTCH1, MCTP2, FOXP1</w:t>
            </w:r>
            <w:r w:rsidRPr="00AD6D08">
              <w:rPr>
                <w:rFonts w:hint="eastAsia"/>
                <w:sz w:val="24"/>
                <w:szCs w:val="24"/>
              </w:rPr>
              <w:t>, PROX1, HAND1, GJA1, RAF1, FOXC2, FOXL1, CTNI, OS1AP, SCN10A, CX43, CXADR, BAZ2B, ADRB2, GLN27, MT-RNR1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MT-TV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MT-TL1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MT-ND1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MT-TI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MT-TW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MT-CO2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MT-TK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MT-ATP6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MT-TG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MT-ND4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MT-TH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MT-TL2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MT-ND5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MT-CYB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MT-DLOOP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COX9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COX10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COX15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SCO2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SLC25A4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SLC25A3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AARS2</w:t>
            </w:r>
            <w:r w:rsidRPr="00AD6D08">
              <w:rPr>
                <w:rFonts w:hint="eastAsia"/>
                <w:sz w:val="24"/>
                <w:szCs w:val="24"/>
              </w:rPr>
              <w:t>，</w:t>
            </w:r>
            <w:r w:rsidRPr="00AD6D08">
              <w:rPr>
                <w:rFonts w:hint="eastAsia"/>
                <w:sz w:val="24"/>
                <w:szCs w:val="24"/>
              </w:rPr>
              <w:t>TSFM,</w:t>
            </w:r>
            <w:r w:rsidRPr="00AD6D08">
              <w:rPr>
                <w:sz w:val="24"/>
                <w:szCs w:val="24"/>
              </w:rPr>
              <w:t xml:space="preserve"> KCNQ1, KCNH2, ANK2, KCNE1, KCNE2, KCNJ2, KCNJ5, CACNA1C, CAV3, SCN4B, AKAP9, SNTA1, S1103Y, CALM1, CALM2, CACNB2, GPD1L, SCN1B, KCNE3, SCN3B, RANRF, SLMAP, SCN2B, CACNB2b, CACNA2D1, KCNJ8, KCNE5, KCND3, KCND2, HCN4, TRMP4, FGF12, PXDNL, CLASP2, IRX5, DPPX, HEY2, MOG1, TRDN, ANKB, KCNA5, NPPA, GJA5, NUP155, MYL4</w:t>
            </w:r>
          </w:p>
        </w:tc>
      </w:tr>
      <w:tr w:rsidR="00AD6D08" w14:paraId="7955E223" w14:textId="77777777" w:rsidTr="003D5DED">
        <w:tc>
          <w:tcPr>
            <w:tcW w:w="8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02CDD" w14:textId="77777777" w:rsidR="00AD6D08" w:rsidRPr="00AD6D08" w:rsidRDefault="00AD6D08" w:rsidP="00E35C8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Note: </w:t>
            </w:r>
            <w:r w:rsidR="00E35C8C">
              <w:rPr>
                <w:rFonts w:hint="eastAsia"/>
                <w:szCs w:val="21"/>
              </w:rPr>
              <w:t xml:space="preserve">these </w:t>
            </w:r>
            <w:r w:rsidR="00E35C8C" w:rsidRPr="00E35C8C">
              <w:rPr>
                <w:szCs w:val="21"/>
              </w:rPr>
              <w:t xml:space="preserve">genes </w:t>
            </w:r>
            <w:r w:rsidR="00E35C8C">
              <w:rPr>
                <w:rFonts w:hint="eastAsia"/>
                <w:szCs w:val="21"/>
              </w:rPr>
              <w:t>p</w:t>
            </w:r>
            <w:r w:rsidR="00E35C8C" w:rsidRPr="00E35C8C">
              <w:rPr>
                <w:szCs w:val="21"/>
              </w:rPr>
              <w:t xml:space="preserve">redisposing </w:t>
            </w:r>
            <w:r w:rsidR="00E35C8C">
              <w:rPr>
                <w:rFonts w:hint="eastAsia"/>
                <w:szCs w:val="21"/>
              </w:rPr>
              <w:t xml:space="preserve">to cardiomyopathies and </w:t>
            </w:r>
            <w:r w:rsidR="00E35C8C">
              <w:rPr>
                <w:szCs w:val="21"/>
              </w:rPr>
              <w:t>arrhythmia</w:t>
            </w:r>
            <w:r w:rsidR="00E35C8C">
              <w:rPr>
                <w:rFonts w:hint="eastAsia"/>
                <w:szCs w:val="21"/>
              </w:rPr>
              <w:t xml:space="preserve">s, including </w:t>
            </w:r>
            <w:r w:rsidRPr="003F0143">
              <w:rPr>
                <w:rFonts w:hint="eastAsia"/>
                <w:szCs w:val="21"/>
              </w:rPr>
              <w:t>d</w:t>
            </w:r>
            <w:r w:rsidRPr="003F0143">
              <w:rPr>
                <w:szCs w:val="21"/>
              </w:rPr>
              <w:t>ilated cardiomyopathy</w:t>
            </w:r>
            <w:r w:rsidR="00E35C8C">
              <w:rPr>
                <w:rFonts w:hint="eastAsia"/>
                <w:szCs w:val="21"/>
              </w:rPr>
              <w:t xml:space="preserve">, </w:t>
            </w:r>
            <w:r w:rsidRPr="003F0143">
              <w:rPr>
                <w:rFonts w:hint="eastAsia"/>
                <w:szCs w:val="21"/>
              </w:rPr>
              <w:t>h</w:t>
            </w:r>
            <w:r w:rsidRPr="003F0143">
              <w:rPr>
                <w:szCs w:val="21"/>
              </w:rPr>
              <w:t>ypertrophic cardiomyopathy</w:t>
            </w:r>
            <w:r w:rsidR="00E35C8C">
              <w:rPr>
                <w:rFonts w:hint="eastAsia"/>
                <w:szCs w:val="21"/>
              </w:rPr>
              <w:t xml:space="preserve">, </w:t>
            </w:r>
            <w:r w:rsidRPr="003F0143">
              <w:rPr>
                <w:rFonts w:hint="eastAsia"/>
                <w:szCs w:val="21"/>
              </w:rPr>
              <w:t>a</w:t>
            </w:r>
            <w:r w:rsidRPr="003F0143">
              <w:rPr>
                <w:szCs w:val="21"/>
              </w:rPr>
              <w:t>rrhythmogenic cardiomyopathy</w:t>
            </w:r>
            <w:r>
              <w:rPr>
                <w:rFonts w:hint="eastAsia"/>
                <w:szCs w:val="21"/>
              </w:rPr>
              <w:t>/</w:t>
            </w:r>
            <w:r>
              <w:rPr>
                <w:szCs w:val="21"/>
              </w:rPr>
              <w:t>dysplasia</w:t>
            </w:r>
            <w:r w:rsidRPr="003F0143">
              <w:rPr>
                <w:rFonts w:hint="eastAsia"/>
                <w:szCs w:val="21"/>
              </w:rPr>
              <w:t xml:space="preserve">, </w:t>
            </w:r>
            <w:r w:rsidRPr="003F0143">
              <w:rPr>
                <w:szCs w:val="21"/>
              </w:rPr>
              <w:t>Non</w:t>
            </w:r>
            <w:r>
              <w:rPr>
                <w:rFonts w:hint="eastAsia"/>
                <w:szCs w:val="21"/>
              </w:rPr>
              <w:t>-</w:t>
            </w:r>
            <w:r w:rsidRPr="003F0143">
              <w:rPr>
                <w:szCs w:val="21"/>
              </w:rPr>
              <w:t>compaction of ventricular myocardium</w:t>
            </w:r>
            <w:r w:rsidR="00E35C8C">
              <w:rPr>
                <w:rFonts w:hint="eastAsia"/>
                <w:szCs w:val="21"/>
              </w:rPr>
              <w:t xml:space="preserve">, </w:t>
            </w:r>
            <w:r w:rsidRPr="003F0143">
              <w:rPr>
                <w:rFonts w:hint="eastAsia"/>
                <w:szCs w:val="21"/>
              </w:rPr>
              <w:t>c</w:t>
            </w:r>
            <w:r w:rsidRPr="003F0143">
              <w:rPr>
                <w:szCs w:val="21"/>
              </w:rPr>
              <w:t>ongenital ventricular dysplasia</w:t>
            </w:r>
            <w:r w:rsidRPr="003F0143">
              <w:rPr>
                <w:rFonts w:hint="eastAsia"/>
                <w:szCs w:val="21"/>
              </w:rPr>
              <w:t>, r</w:t>
            </w:r>
            <w:r w:rsidRPr="003F0143">
              <w:rPr>
                <w:szCs w:val="21"/>
              </w:rPr>
              <w:t>estrictive cardiomyopathy</w:t>
            </w:r>
            <w:r w:rsidRPr="003F0143">
              <w:rPr>
                <w:rFonts w:hint="eastAsia"/>
                <w:szCs w:val="21"/>
              </w:rPr>
              <w:t>, s</w:t>
            </w:r>
            <w:r w:rsidRPr="003F0143">
              <w:rPr>
                <w:szCs w:val="21"/>
              </w:rPr>
              <w:t>udden de</w:t>
            </w:r>
            <w:r w:rsidRPr="003F0143">
              <w:rPr>
                <w:rFonts w:hint="eastAsia"/>
                <w:szCs w:val="21"/>
              </w:rPr>
              <w:t>a</w:t>
            </w:r>
            <w:r w:rsidRPr="003F0143">
              <w:rPr>
                <w:szCs w:val="21"/>
              </w:rPr>
              <w:t>th</w:t>
            </w:r>
            <w:r w:rsidRPr="003F0143">
              <w:rPr>
                <w:rFonts w:hint="eastAsia"/>
                <w:szCs w:val="21"/>
              </w:rPr>
              <w:t>, a</w:t>
            </w:r>
            <w:r w:rsidRPr="003F0143">
              <w:rPr>
                <w:szCs w:val="21"/>
              </w:rPr>
              <w:t>cquired risks of sudden cardiac death</w:t>
            </w:r>
            <w:r w:rsidRPr="003F0143">
              <w:rPr>
                <w:rFonts w:hint="eastAsia"/>
                <w:szCs w:val="21"/>
              </w:rPr>
              <w:t>, m</w:t>
            </w:r>
            <w:r w:rsidRPr="003F0143">
              <w:rPr>
                <w:szCs w:val="21"/>
              </w:rPr>
              <w:t>itochondrial cardiomyopathy</w:t>
            </w:r>
            <w:r w:rsidRPr="003F0143">
              <w:rPr>
                <w:rFonts w:hint="eastAsia"/>
                <w:szCs w:val="21"/>
              </w:rPr>
              <w:t>, l</w:t>
            </w:r>
            <w:r w:rsidRPr="003F0143">
              <w:rPr>
                <w:szCs w:val="21"/>
              </w:rPr>
              <w:t>ong QT syndrome</w:t>
            </w:r>
            <w:r w:rsidRPr="003F0143">
              <w:rPr>
                <w:rFonts w:hint="eastAsia"/>
                <w:szCs w:val="21"/>
              </w:rPr>
              <w:t xml:space="preserve">, </w:t>
            </w:r>
            <w:r w:rsidRPr="003F0143">
              <w:rPr>
                <w:szCs w:val="21"/>
              </w:rPr>
              <w:t>Brugada syndrome</w:t>
            </w:r>
            <w:r w:rsidRPr="003F0143">
              <w:rPr>
                <w:rFonts w:hint="eastAsia"/>
                <w:szCs w:val="21"/>
              </w:rPr>
              <w:t>, c</w:t>
            </w:r>
            <w:r w:rsidRPr="003F0143">
              <w:rPr>
                <w:szCs w:val="21"/>
              </w:rPr>
              <w:t>atecholaminergic polymorphic ventricular tachycardia</w:t>
            </w:r>
            <w:r w:rsidRPr="003F0143">
              <w:rPr>
                <w:rFonts w:hint="eastAsia"/>
                <w:szCs w:val="21"/>
              </w:rPr>
              <w:t>, s</w:t>
            </w:r>
            <w:r w:rsidRPr="003F0143">
              <w:rPr>
                <w:szCs w:val="21"/>
              </w:rPr>
              <w:t>ick sinus syndrom</w:t>
            </w:r>
            <w:r w:rsidR="00E35C8C">
              <w:rPr>
                <w:rFonts w:hint="eastAsia"/>
                <w:szCs w:val="21"/>
              </w:rPr>
              <w:t>e</w:t>
            </w:r>
            <w:r w:rsidRPr="003F0143">
              <w:rPr>
                <w:rFonts w:hint="eastAsia"/>
                <w:szCs w:val="21"/>
              </w:rPr>
              <w:t>, p</w:t>
            </w:r>
            <w:r w:rsidRPr="003F0143">
              <w:rPr>
                <w:szCs w:val="21"/>
              </w:rPr>
              <w:t>re</w:t>
            </w:r>
            <w:r w:rsidRPr="003F0143">
              <w:rPr>
                <w:rFonts w:hint="eastAsia"/>
                <w:szCs w:val="21"/>
              </w:rPr>
              <w:t>-</w:t>
            </w:r>
            <w:r w:rsidRPr="003F0143">
              <w:rPr>
                <w:szCs w:val="21"/>
              </w:rPr>
              <w:t>excitation syndrome</w:t>
            </w:r>
            <w:r w:rsidR="00E35C8C">
              <w:rPr>
                <w:rFonts w:hint="eastAsia"/>
                <w:szCs w:val="21"/>
              </w:rPr>
              <w:t xml:space="preserve">, </w:t>
            </w:r>
            <w:r w:rsidRPr="003F0143">
              <w:rPr>
                <w:rFonts w:hint="eastAsia"/>
                <w:szCs w:val="21"/>
              </w:rPr>
              <w:t>c</w:t>
            </w:r>
            <w:r w:rsidRPr="003F0143">
              <w:rPr>
                <w:szCs w:val="21"/>
              </w:rPr>
              <w:t>ardiac conduction disease</w:t>
            </w:r>
            <w:r w:rsidR="00E35C8C">
              <w:rPr>
                <w:rFonts w:hint="eastAsia"/>
                <w:szCs w:val="21"/>
              </w:rPr>
              <w:t>,</w:t>
            </w:r>
            <w:r w:rsidRPr="003F0143">
              <w:rPr>
                <w:rFonts w:hint="eastAsia"/>
                <w:szCs w:val="21"/>
              </w:rPr>
              <w:t xml:space="preserve"> s</w:t>
            </w:r>
            <w:r w:rsidRPr="003F0143">
              <w:rPr>
                <w:szCs w:val="21"/>
              </w:rPr>
              <w:t>hort QT syndrome</w:t>
            </w:r>
            <w:r w:rsidRPr="003F0143">
              <w:rPr>
                <w:rFonts w:hint="eastAsia"/>
                <w:szCs w:val="21"/>
              </w:rPr>
              <w:t xml:space="preserve">, </w:t>
            </w:r>
            <w:r w:rsidR="001B5C69">
              <w:rPr>
                <w:rFonts w:hint="eastAsia"/>
                <w:szCs w:val="21"/>
              </w:rPr>
              <w:t>and a</w:t>
            </w:r>
            <w:r w:rsidRPr="003F0143">
              <w:rPr>
                <w:szCs w:val="21"/>
              </w:rPr>
              <w:t>trial fibrillation</w:t>
            </w:r>
            <w:r w:rsidRPr="003F0143">
              <w:rPr>
                <w:rFonts w:hint="eastAsia"/>
                <w:szCs w:val="21"/>
              </w:rPr>
              <w:t>.</w:t>
            </w:r>
            <w:r w:rsidR="00E35C8C">
              <w:rPr>
                <w:rFonts w:hint="eastAsia"/>
                <w:szCs w:val="21"/>
              </w:rPr>
              <w:t xml:space="preserve"> </w:t>
            </w:r>
            <w:r w:rsidR="00E35C8C">
              <w:rPr>
                <w:szCs w:val="21"/>
              </w:rPr>
              <w:t>S</w:t>
            </w:r>
            <w:r w:rsidR="00E35C8C">
              <w:rPr>
                <w:rFonts w:hint="eastAsia"/>
                <w:szCs w:val="21"/>
              </w:rPr>
              <w:t xml:space="preserve">ome pathogenic mutations of these genes have been reported in previous studies. </w:t>
            </w:r>
          </w:p>
        </w:tc>
      </w:tr>
    </w:tbl>
    <w:p w14:paraId="6ED16055" w14:textId="77777777" w:rsidR="00AD6D08" w:rsidRPr="00524899" w:rsidRDefault="00AD6D08" w:rsidP="00524899">
      <w:pPr>
        <w:rPr>
          <w:rFonts w:ascii="Times New Roman" w:hAnsi="Times New Roman" w:cs="Times New Roman"/>
          <w:b/>
          <w:szCs w:val="21"/>
        </w:rPr>
      </w:pPr>
    </w:p>
    <w:sectPr w:rsidR="00AD6D08" w:rsidRPr="005248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950314" w14:textId="77777777" w:rsidR="00232609" w:rsidRDefault="00232609" w:rsidP="00B56B9E">
      <w:r>
        <w:separator/>
      </w:r>
    </w:p>
  </w:endnote>
  <w:endnote w:type="continuationSeparator" w:id="0">
    <w:p w14:paraId="61E3119E" w14:textId="77777777" w:rsidR="00232609" w:rsidRDefault="00232609" w:rsidP="00B56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699463" w14:textId="77777777" w:rsidR="00232609" w:rsidRDefault="00232609" w:rsidP="00B56B9E">
      <w:r>
        <w:separator/>
      </w:r>
    </w:p>
  </w:footnote>
  <w:footnote w:type="continuationSeparator" w:id="0">
    <w:p w14:paraId="7E7F47FD" w14:textId="77777777" w:rsidR="00232609" w:rsidRDefault="00232609" w:rsidP="00B56B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94191F"/>
    <w:multiLevelType w:val="hybridMultilevel"/>
    <w:tmpl w:val="FBC6A588"/>
    <w:lvl w:ilvl="0" w:tplc="DF70785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B9E"/>
    <w:rsid w:val="00022B9C"/>
    <w:rsid w:val="000303B3"/>
    <w:rsid w:val="0007222B"/>
    <w:rsid w:val="00086391"/>
    <w:rsid w:val="000A61E8"/>
    <w:rsid w:val="000B771C"/>
    <w:rsid w:val="00137196"/>
    <w:rsid w:val="00181B24"/>
    <w:rsid w:val="001B5C69"/>
    <w:rsid w:val="001F13EF"/>
    <w:rsid w:val="00223F3A"/>
    <w:rsid w:val="00232609"/>
    <w:rsid w:val="002A1647"/>
    <w:rsid w:val="002C337E"/>
    <w:rsid w:val="002D2947"/>
    <w:rsid w:val="002E1894"/>
    <w:rsid w:val="003377CF"/>
    <w:rsid w:val="003406C5"/>
    <w:rsid w:val="00366781"/>
    <w:rsid w:val="00374415"/>
    <w:rsid w:val="003A333E"/>
    <w:rsid w:val="003D5DED"/>
    <w:rsid w:val="003F0143"/>
    <w:rsid w:val="00486090"/>
    <w:rsid w:val="00502247"/>
    <w:rsid w:val="00502B08"/>
    <w:rsid w:val="00517446"/>
    <w:rsid w:val="00524899"/>
    <w:rsid w:val="0054717F"/>
    <w:rsid w:val="005A0FCB"/>
    <w:rsid w:val="005F4D8E"/>
    <w:rsid w:val="00604656"/>
    <w:rsid w:val="00611329"/>
    <w:rsid w:val="006216A7"/>
    <w:rsid w:val="00697185"/>
    <w:rsid w:val="007013FB"/>
    <w:rsid w:val="00734207"/>
    <w:rsid w:val="007616F2"/>
    <w:rsid w:val="0079086E"/>
    <w:rsid w:val="007B1F24"/>
    <w:rsid w:val="007B5514"/>
    <w:rsid w:val="008A1133"/>
    <w:rsid w:val="008C637E"/>
    <w:rsid w:val="008F6276"/>
    <w:rsid w:val="00947C0E"/>
    <w:rsid w:val="00994D55"/>
    <w:rsid w:val="00A23900"/>
    <w:rsid w:val="00A71F9F"/>
    <w:rsid w:val="00AB14D9"/>
    <w:rsid w:val="00AC0F85"/>
    <w:rsid w:val="00AC770B"/>
    <w:rsid w:val="00AD6D08"/>
    <w:rsid w:val="00B2502B"/>
    <w:rsid w:val="00B477B1"/>
    <w:rsid w:val="00B56B9E"/>
    <w:rsid w:val="00C500F7"/>
    <w:rsid w:val="00C671A1"/>
    <w:rsid w:val="00D35C53"/>
    <w:rsid w:val="00D44707"/>
    <w:rsid w:val="00D63DE4"/>
    <w:rsid w:val="00D853C5"/>
    <w:rsid w:val="00DB19F7"/>
    <w:rsid w:val="00DC7483"/>
    <w:rsid w:val="00DE2B6C"/>
    <w:rsid w:val="00E35C8C"/>
    <w:rsid w:val="00E9250F"/>
    <w:rsid w:val="00EC1D9C"/>
    <w:rsid w:val="00ED3A8C"/>
    <w:rsid w:val="00EE3DD0"/>
    <w:rsid w:val="00F126CE"/>
    <w:rsid w:val="00F15A69"/>
    <w:rsid w:val="00F6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006B4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B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B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B56B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B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B56B9E"/>
    <w:rPr>
      <w:sz w:val="18"/>
      <w:szCs w:val="18"/>
    </w:rPr>
  </w:style>
  <w:style w:type="table" w:styleId="a7">
    <w:name w:val="Table Grid"/>
    <w:basedOn w:val="a1"/>
    <w:uiPriority w:val="39"/>
    <w:rsid w:val="00B56B9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7616F2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7616F2"/>
    <w:rPr>
      <w:sz w:val="18"/>
      <w:szCs w:val="18"/>
    </w:rPr>
  </w:style>
  <w:style w:type="paragraph" w:styleId="aa">
    <w:name w:val="List Paragraph"/>
    <w:basedOn w:val="a"/>
    <w:uiPriority w:val="34"/>
    <w:qFormat/>
    <w:rsid w:val="003F014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B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B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B56B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B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B56B9E"/>
    <w:rPr>
      <w:sz w:val="18"/>
      <w:szCs w:val="18"/>
    </w:rPr>
  </w:style>
  <w:style w:type="table" w:styleId="a7">
    <w:name w:val="Table Grid"/>
    <w:basedOn w:val="a1"/>
    <w:uiPriority w:val="39"/>
    <w:rsid w:val="00B56B9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7616F2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7616F2"/>
    <w:rPr>
      <w:sz w:val="18"/>
      <w:szCs w:val="18"/>
    </w:rPr>
  </w:style>
  <w:style w:type="paragraph" w:styleId="aa">
    <w:name w:val="List Paragraph"/>
    <w:basedOn w:val="a"/>
    <w:uiPriority w:val="34"/>
    <w:qFormat/>
    <w:rsid w:val="003F014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FB633B-5DDE-2845-88BB-9496D245D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4</Characters>
  <Application>Microsoft Macintosh Word</Application>
  <DocSecurity>0</DocSecurity>
  <Lines>12</Lines>
  <Paragraphs>3</Paragraphs>
  <ScaleCrop>false</ScaleCrop>
  <Company>微软中国</Company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ubi lin</cp:lastModifiedBy>
  <cp:revision>3</cp:revision>
  <dcterms:created xsi:type="dcterms:W3CDTF">2017-06-24T13:20:00Z</dcterms:created>
  <dcterms:modified xsi:type="dcterms:W3CDTF">2017-06-24T13:31:00Z</dcterms:modified>
</cp:coreProperties>
</file>